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89CD8" w14:textId="77777777" w:rsidR="00097E2D" w:rsidRPr="00097E2D" w:rsidRDefault="00097E2D" w:rsidP="00097E2D">
      <w:pPr>
        <w:rPr>
          <w:rFonts w:ascii="Calibri" w:hAnsi="Calibri" w:cs="Times New Roman"/>
          <w:b/>
          <w:bCs/>
          <w:i/>
          <w:iCs/>
          <w:color w:val="auto"/>
          <w:sz w:val="28"/>
          <w:szCs w:val="28"/>
          <w:lang w:val="en-US" w:eastAsia="en-US"/>
        </w:rPr>
      </w:pPr>
      <w:r w:rsidRPr="00097E2D">
        <w:rPr>
          <w:rFonts w:ascii="Calibri" w:hAnsi="Calibri" w:cs="Times New Roman"/>
          <w:b/>
          <w:bCs/>
          <w:i/>
          <w:iCs/>
          <w:color w:val="auto"/>
          <w:sz w:val="28"/>
          <w:szCs w:val="28"/>
          <w:lang w:val="en-US" w:eastAsia="en-US"/>
        </w:rPr>
        <w:t xml:space="preserve">Supplementary File </w:t>
      </w:r>
      <w:r>
        <w:rPr>
          <w:rFonts w:ascii="Calibri" w:hAnsi="Calibri" w:cs="Times New Roman"/>
          <w:b/>
          <w:bCs/>
          <w:i/>
          <w:iCs/>
          <w:color w:val="auto"/>
          <w:sz w:val="28"/>
          <w:szCs w:val="28"/>
          <w:lang w:val="en-US" w:eastAsia="en-US"/>
        </w:rPr>
        <w:t>2</w:t>
      </w:r>
      <w:r w:rsidRPr="00097E2D">
        <w:rPr>
          <w:rFonts w:ascii="Calibri" w:hAnsi="Calibri" w:cs="Times New Roman"/>
          <w:b/>
          <w:bCs/>
          <w:i/>
          <w:iCs/>
          <w:color w:val="auto"/>
          <w:sz w:val="28"/>
          <w:szCs w:val="28"/>
          <w:lang w:val="en-US" w:eastAsia="en-US"/>
        </w:rPr>
        <w:t>: Frequencies and Percentages</w:t>
      </w:r>
    </w:p>
    <w:p w14:paraId="6F75D206" w14:textId="77777777" w:rsidR="00C500BD" w:rsidRDefault="00C500BD">
      <w:pPr>
        <w:rPr>
          <w:rFonts w:ascii="Arial" w:hAnsi="Arial" w:cs="Arial"/>
          <w:sz w:val="26"/>
          <w:szCs w:val="26"/>
        </w:rPr>
      </w:pPr>
    </w:p>
    <w:p w14:paraId="16071BEE" w14:textId="77777777" w:rsidR="00D37D30" w:rsidRDefault="00D37D30">
      <w:pPr>
        <w:rPr>
          <w:rFonts w:ascii="Arial" w:hAnsi="Arial" w:cs="Arial"/>
          <w:sz w:val="26"/>
          <w:szCs w:val="26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5A3EB768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734B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believe that oncology is a male-oriented speciality?</w:t>
            </w:r>
          </w:p>
        </w:tc>
      </w:tr>
      <w:tr w:rsidR="00C500BD" w14:paraId="24832D19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30F09F1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FD316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5C0D0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46BFD7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E77BBF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4B639871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65E256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A8D74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58B1E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AE2B1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B8A77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FE49D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</w:t>
            </w:r>
          </w:p>
        </w:tc>
      </w:tr>
      <w:tr w:rsidR="00C500BD" w14:paraId="5CE9BFCB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DC1100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8500B3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78826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2EBBA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1A52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8A68F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7</w:t>
            </w:r>
          </w:p>
        </w:tc>
      </w:tr>
      <w:tr w:rsidR="00C500BD" w14:paraId="67AC542B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6FB673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B71C3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C32E6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8AC3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2AE2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F0745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195312E9" w14:textId="77777777" w:rsidTr="001710F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25EDA8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1B1F6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91407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62BA9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9E31D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E9E06A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309244D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C26588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0A0C41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D7C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s there work-family life balance in oncology?</w:t>
            </w:r>
          </w:p>
        </w:tc>
      </w:tr>
      <w:tr w:rsidR="00C500BD" w14:paraId="4C3497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47A131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FF897A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49DB66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7295DF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EC603C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3B7FD9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A7713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B009A6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6F12F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38BDD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D7CF0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2E04E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</w:tr>
      <w:tr w:rsidR="00C500BD" w14:paraId="788BFC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CAE8BF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4FA30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2E33D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88637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D100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3C5B6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3</w:t>
            </w:r>
          </w:p>
        </w:tc>
      </w:tr>
      <w:tr w:rsidR="00C500BD" w14:paraId="14A34CC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59F28E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BB056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CC309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71E75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54C4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0B03F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540F34D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C65845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353C4F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579C7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1A14C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9C4C8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305A91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66AA625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74C052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3C65716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2CC54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that working hours are stable in oncology?</w:t>
            </w:r>
          </w:p>
        </w:tc>
      </w:tr>
      <w:tr w:rsidR="00C500BD" w14:paraId="6DE075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ABB7F4A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0F06B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804862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65A52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7DA2F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7AED12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09998D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54AA70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1B59F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5712F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7ED34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C7DA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</w:tr>
      <w:tr w:rsidR="00C500BD" w14:paraId="4B7A00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FA502D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E2B3B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15B74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249D9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EADA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18CCE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</w:tr>
      <w:tr w:rsidR="00C500BD" w14:paraId="2FE43D3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6E4FA1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F18FA7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20F46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4CDB4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4EDB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9F49F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5375AF4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0DA705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CD5990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F1AEA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C4E44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763B7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D3ABE2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4D311A3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2D0FC742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8786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s there high patient load in oncology?</w:t>
            </w:r>
          </w:p>
        </w:tc>
      </w:tr>
      <w:tr w:rsidR="00C500BD" w14:paraId="438F321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15BFF86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669BA2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86D7B8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28D68A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BB4691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15C9DCEB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81A1A7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2362D3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932CB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27504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3EBD6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518E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C500BD" w14:paraId="46AFFF9D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2CEC46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712F84" w14:textId="77777777" w:rsidR="00C500BD" w:rsidRDefault="00604CF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C500BD">
              <w:rPr>
                <w:rFonts w:ascii="Arial" w:hAnsi="Arial" w:cs="Arial"/>
                <w:sz w:val="18"/>
                <w:szCs w:val="18"/>
              </w:rPr>
              <w:t>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38BEF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38FD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1A06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62F72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</w:tr>
      <w:tr w:rsidR="00C500BD" w14:paraId="55A688D7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EDF436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BEB514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35849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2CD49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4C47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516BE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27AA2EF0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DC71D9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08988D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D149D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0A972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56333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F6F88F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6D76E60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3C78A65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233C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es the lack of proper facilities in oncology in Pakistani hospitals influence your career choice of oncology</w:t>
            </w:r>
          </w:p>
        </w:tc>
      </w:tr>
      <w:tr w:rsidR="00C500BD" w14:paraId="5728E4BF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B924406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489404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631E6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192B4D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31021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69C1BB8F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DC516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2C7480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7E2B4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4F991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B0CDB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D0AE7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</w:tr>
      <w:tr w:rsidR="00C500BD" w14:paraId="579C4E7B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453CDB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3C8A95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9D349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87DF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5748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53317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</w:tr>
      <w:tr w:rsidR="00C500BD" w14:paraId="67FB699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27BB8C0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6B5F15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2BB7D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7AB4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1F71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62023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482B999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0ECADB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88F6D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6729AA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A3DED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A9E19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3F0EE8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BB048B8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E285EC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30E200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888B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believe that oncology is a financially healthy speciality?</w:t>
            </w:r>
          </w:p>
        </w:tc>
      </w:tr>
      <w:tr w:rsidR="00C500BD" w14:paraId="1058186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9462312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2BC5EE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90A272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B4DEE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D84EEA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459FB3B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AC5C5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5F4F4B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71DA5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D2439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78386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195A0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</w:tr>
      <w:tr w:rsidR="00C500BD" w14:paraId="386778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BEEA12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2685EA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EC1F8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82366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D649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B8823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</w:tr>
      <w:tr w:rsidR="00C500BD" w14:paraId="59AD4A2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81EE43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9E760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23B85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64103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DE3D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A9B5B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70029C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02B31A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9DCCBA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C3E51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37B3C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F9147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92E908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F3C42A9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702B22D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0FD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you will need private practice to suffice your financial requirements if you choose oncology?</w:t>
            </w:r>
          </w:p>
        </w:tc>
      </w:tr>
      <w:tr w:rsidR="00C500BD" w14:paraId="202300B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1E39919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752095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6FDF6D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1DB36A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CBBD1F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362ADB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DE4324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C2A8C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D2898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F2DDB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301E5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08517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</w:tr>
      <w:tr w:rsidR="00C500BD" w14:paraId="7951DC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2B662C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FB79F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835D6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36D1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C22E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F3F02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</w:tr>
      <w:tr w:rsidR="00C500BD" w14:paraId="268A14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8A67CD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BD16C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200BC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0238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F331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8567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276DF2F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37F994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6E5D35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FAAE2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F8817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8B5D8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905085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00F59E8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11E1DCFA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E124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there is depression for doctors in oncology?</w:t>
            </w:r>
          </w:p>
        </w:tc>
      </w:tr>
      <w:tr w:rsidR="00C500BD" w14:paraId="1C30927B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0E70D75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FC028A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FA5B7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931328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52D13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61165821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704364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D60A7B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5CB82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123F4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11A79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55F7F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</w:tr>
      <w:tr w:rsidR="00C500BD" w14:paraId="4C36D583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3FD9EF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98678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C8D81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161A8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5A8A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2309A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</w:tr>
      <w:tr w:rsidR="00C500BD" w14:paraId="2F0BC22E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A9EE1C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209B1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EB739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E295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4E55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201D2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79290B37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252418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E68E34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EA208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EDD6D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58F2F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6DD248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6A02EF3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3FA1926C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DE65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Do you think long term affiliation with patients is energy consuming and non-favorable for you?</w:t>
            </w:r>
          </w:p>
        </w:tc>
      </w:tr>
      <w:tr w:rsidR="00C500BD" w14:paraId="172E5015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47B08E2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10A32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504CA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99D778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EBFBF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4FC6BEF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C2FA30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04E4FE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D1D12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514F5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5E4AE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6B2DB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</w:tr>
      <w:tr w:rsidR="00C500BD" w14:paraId="4C6598CC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990DFB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BA2084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7E229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3103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201B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9C84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</w:tr>
      <w:tr w:rsidR="00C500BD" w14:paraId="4E38273E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A3A2BF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A77505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410F9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F03D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34AF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9FA2D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3F0062D5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465475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22EBAA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B7A67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79BE3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82B9B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1B7FBD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CDC51CF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28B39D6A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302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there is saturation (less job opportunities) in the field oncology?</w:t>
            </w:r>
          </w:p>
        </w:tc>
      </w:tr>
      <w:tr w:rsidR="00C500BD" w14:paraId="4D902889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AAC38D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1CBC1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69476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E4198D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B4EA6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08C64439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6FEA6F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8175ED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95B12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BA1DE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190C3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F58A4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</w:tr>
      <w:tr w:rsidR="00C500BD" w14:paraId="69CA2D95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33F94D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EFDA76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9CB26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471C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3DDC1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3282A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</w:tr>
      <w:tr w:rsidR="00C500BD" w14:paraId="28299938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4397D5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246CA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69AEF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B1C1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20913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6ED68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03BE879B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E7C372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41DEE7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1132B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D4490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01D57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66830D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F64FEC7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28C05EF2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EFE5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that oncology is a progressive, and research oriented specialty?</w:t>
            </w:r>
          </w:p>
        </w:tc>
      </w:tr>
      <w:tr w:rsidR="00C500BD" w14:paraId="73AFB29A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7072FBF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BF9750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1CCBAD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BE901A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AB10C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61D49A3C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63B801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96D42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55DB8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D45B9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CB29B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0D2F1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</w:tr>
      <w:tr w:rsidR="00C500BD" w14:paraId="10FCB1EB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2DECEE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E726F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CF075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5A134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2C09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C26DD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</w:tr>
      <w:tr w:rsidR="00C500BD" w14:paraId="38D5EF41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422B8F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8DE6B8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D8C53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1799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23D5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A833B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7854E78F" w14:textId="77777777" w:rsidTr="00604C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487027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032BFC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BB35A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05D64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FA4BB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388BB8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C44515B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F20C5E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D132D0" w14:textId="77777777" w:rsidR="00604CF5" w:rsidRDefault="00604CF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249B044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260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fear that radiation exposure can be a damage to your own health in oncology?</w:t>
            </w:r>
          </w:p>
        </w:tc>
      </w:tr>
      <w:tr w:rsidR="00C500BD" w14:paraId="215D3E4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9FF1B69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CB7743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AB49A9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35D034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38145BD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0B2D7A2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29E7E2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B1794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86912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7A6DE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D6819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358B4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</w:tr>
      <w:tr w:rsidR="00C500BD" w14:paraId="34203E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B36C0D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4518AD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D0522D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D846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E506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5F03C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</w:tr>
      <w:tr w:rsidR="00C500BD" w14:paraId="19375F9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FF6672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0A128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75D38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41DAD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5EF75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0248E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3758AD1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5BBF9B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D298A3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36A4D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5DCC94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7E1DC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488D11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FF595CF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811E75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5"/>
        <w:gridCol w:w="1085"/>
        <w:gridCol w:w="1178"/>
        <w:gridCol w:w="1023"/>
        <w:gridCol w:w="1410"/>
        <w:gridCol w:w="1488"/>
      </w:tblGrid>
      <w:tr w:rsidR="00C500BD" w14:paraId="1846E65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A5CCC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 you think poor prognosis or late presentation of patients will affect your choice of opting oncology?</w:t>
            </w:r>
          </w:p>
        </w:tc>
      </w:tr>
      <w:tr w:rsidR="00C500BD" w14:paraId="424F13D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2FF3E1E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FEECAD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CA725B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91C7CE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AAECE7" w14:textId="77777777" w:rsidR="00C500BD" w:rsidRDefault="00C500B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C500BD" w14:paraId="4CF3607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B8E23D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CC34C6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115816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6D1AC3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4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A86B5A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2B4499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</w:tr>
      <w:tr w:rsidR="00C500BD" w14:paraId="40F474F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C7DE77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AE4809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0E3BB7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5A90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271A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CF9E3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</w:tr>
      <w:tr w:rsidR="00C500BD" w14:paraId="0AB429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375C20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D62D43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934412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7537C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3A99EF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303028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500BD" w14:paraId="4A166E3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9D6BFC" w14:textId="77777777" w:rsidR="00C500BD" w:rsidRDefault="00C500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446FF2" w14:textId="77777777" w:rsidR="00C500BD" w:rsidRDefault="00C500BD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87891B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A3A3C1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4CDFFE0" w14:textId="77777777" w:rsidR="00C500BD" w:rsidRDefault="00C500B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DE0944" w14:textId="77777777" w:rsidR="00C500BD" w:rsidRDefault="00C500B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98E0446" w14:textId="77777777" w:rsidR="00C500BD" w:rsidRDefault="00C500B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C500BD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F5"/>
    <w:rsid w:val="00097E2D"/>
    <w:rsid w:val="001710F9"/>
    <w:rsid w:val="00195FA5"/>
    <w:rsid w:val="005A7111"/>
    <w:rsid w:val="00604CF5"/>
    <w:rsid w:val="007E675F"/>
    <w:rsid w:val="00C500BD"/>
    <w:rsid w:val="00C92F5C"/>
    <w:rsid w:val="00D3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3E8440"/>
  <w14:defaultImageDpi w14:val="0"/>
  <w15:docId w15:val="{16DA31CB-33B0-4E52-8E14-6C8A7C24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PK" w:eastAsia="en-P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C0711-2279-4E58-A62F-3A24BD61B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2</cp:revision>
  <dcterms:created xsi:type="dcterms:W3CDTF">2021-12-29T21:13:00Z</dcterms:created>
  <dcterms:modified xsi:type="dcterms:W3CDTF">2021-12-29T21:13:00Z</dcterms:modified>
</cp:coreProperties>
</file>